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96ACB8" w14:textId="77777777" w:rsidR="00D95898" w:rsidRPr="00D33778" w:rsidRDefault="00D95898" w:rsidP="00D95898">
      <w:pPr>
        <w:spacing w:line="240" w:lineRule="auto"/>
        <w:jc w:val="both"/>
        <w:rPr>
          <w:rFonts w:cstheme="majorBidi"/>
          <w:b/>
          <w:bCs/>
        </w:rPr>
      </w:pPr>
      <w:r w:rsidRPr="00D33778">
        <w:rPr>
          <w:rFonts w:eastAsia="Times New Roman" w:cs="Times New Roman"/>
          <w:b/>
          <w:bCs/>
        </w:rPr>
        <w:t xml:space="preserve">S10 Table. </w:t>
      </w:r>
      <w:r w:rsidRPr="00D33778">
        <w:rPr>
          <w:rFonts w:cstheme="majorBidi"/>
          <w:b/>
          <w:bCs/>
        </w:rPr>
        <w:t>Bivariate analysis of factors associated with mortality.</w:t>
      </w:r>
    </w:p>
    <w:tbl>
      <w:tblPr>
        <w:tblW w:w="10427" w:type="dxa"/>
        <w:tblLook w:val="04A0" w:firstRow="1" w:lastRow="0" w:firstColumn="1" w:lastColumn="0" w:noHBand="0" w:noVBand="1"/>
      </w:tblPr>
      <w:tblGrid>
        <w:gridCol w:w="2065"/>
        <w:gridCol w:w="2920"/>
        <w:gridCol w:w="2241"/>
        <w:gridCol w:w="2241"/>
        <w:gridCol w:w="960"/>
      </w:tblGrid>
      <w:tr w:rsidR="00D95898" w:rsidRPr="00E94629" w14:paraId="3E63E73A" w14:textId="77777777" w:rsidTr="00E92858">
        <w:trPr>
          <w:trHeight w:val="300"/>
          <w:tblHeader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CD069" w14:textId="77777777" w:rsidR="00D95898" w:rsidRPr="00E94629" w:rsidRDefault="00D95898" w:rsidP="00E928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462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3FD25" w14:textId="77777777" w:rsidR="00D95898" w:rsidRPr="00E94629" w:rsidRDefault="00D95898" w:rsidP="00E928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462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44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36CB5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rtal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E08C9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95898" w:rsidRPr="00E94629" w14:paraId="6A768ADB" w14:textId="77777777" w:rsidTr="00E92858">
        <w:trPr>
          <w:trHeight w:val="300"/>
          <w:tblHeader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A7E9B" w14:textId="77777777" w:rsidR="00D95898" w:rsidRPr="00E94629" w:rsidRDefault="00D95898" w:rsidP="00E928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462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7AE51" w14:textId="77777777" w:rsidR="00D95898" w:rsidRPr="00E94629" w:rsidRDefault="00D95898" w:rsidP="00E928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9462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72122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EE8AD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0E7BA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95898" w:rsidRPr="00E94629" w14:paraId="1AE771D5" w14:textId="77777777" w:rsidTr="00E92858">
        <w:trPr>
          <w:trHeight w:val="300"/>
          <w:tblHeader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9EDEA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91B99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bcategory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4A482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 or median [Q1, Q3]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7E699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 or median [Q1, Q3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6271F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D95898" w:rsidRPr="00E94629" w14:paraId="0C4A10CA" w14:textId="77777777" w:rsidTr="00E92858">
        <w:trPr>
          <w:trHeight w:val="312"/>
        </w:trPr>
        <w:tc>
          <w:tcPr>
            <w:tcW w:w="20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6BA3E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3A966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, n (%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695D5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 (52.8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ED5D0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4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A6D4057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7</w:t>
            </w:r>
          </w:p>
        </w:tc>
      </w:tr>
      <w:tr w:rsidR="00D95898" w:rsidRPr="00E94629" w14:paraId="26E837EC" w14:textId="77777777" w:rsidTr="00E92858">
        <w:trPr>
          <w:trHeight w:val="312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2DE4B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68C9C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, n (%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CFA56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 (44.5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CA1E3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4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0B69D7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5898" w:rsidRPr="00E94629" w14:paraId="48ECC7E3" w14:textId="77777777" w:rsidTr="00E92858">
        <w:trPr>
          <w:trHeight w:val="312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611E8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9BB76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970F6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0 [35.0, 62.0]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F7811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5 [56.0, 69.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DF0D3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5</w:t>
            </w:r>
          </w:p>
        </w:tc>
      </w:tr>
      <w:tr w:rsidR="00D95898" w:rsidRPr="00E94629" w14:paraId="6688C728" w14:textId="77777777" w:rsidTr="00E92858">
        <w:trPr>
          <w:trHeight w:val="312"/>
        </w:trPr>
        <w:tc>
          <w:tcPr>
            <w:tcW w:w="20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D2542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B2DFD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, n (%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03B05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 (58.3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50F3F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.3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F36DB53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7</w:t>
            </w:r>
          </w:p>
        </w:tc>
      </w:tr>
      <w:tr w:rsidR="00D95898" w:rsidRPr="00E94629" w14:paraId="162CD42A" w14:textId="77777777" w:rsidTr="00E92858">
        <w:trPr>
          <w:trHeight w:val="312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D38BA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60054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, n (%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7584D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 (39.0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36E3F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F92C7E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5898" w:rsidRPr="00E94629" w14:paraId="4819EB51" w14:textId="77777777" w:rsidTr="00E92858">
        <w:trPr>
          <w:trHeight w:val="312"/>
        </w:trPr>
        <w:tc>
          <w:tcPr>
            <w:tcW w:w="20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4026F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 comorbid conditions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E387C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, n (%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9D6EC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22.0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6E88A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583B094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</w:tr>
      <w:tr w:rsidR="00D95898" w:rsidRPr="00E94629" w14:paraId="1DC60D34" w14:textId="77777777" w:rsidTr="00E92858">
        <w:trPr>
          <w:trHeight w:val="312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55C31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E8E81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, n (%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DC860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 (75.2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CD8B9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2.8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1326D7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5898" w:rsidRPr="00E94629" w14:paraId="38302714" w14:textId="77777777" w:rsidTr="00E92858">
        <w:trPr>
          <w:trHeight w:val="312"/>
        </w:trPr>
        <w:tc>
          <w:tcPr>
            <w:tcW w:w="20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54A8C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ry of liver disease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9C1B6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, n (%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94FB1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 (74.3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2F458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2.8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E64B2E7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</w:tr>
      <w:tr w:rsidR="00D95898" w:rsidRPr="00E94629" w14:paraId="087F3F3C" w14:textId="77777777" w:rsidTr="00E92858">
        <w:trPr>
          <w:trHeight w:val="312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7F7F8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0A66F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, n (%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DB2C9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(22.9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0A747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EE3BF8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5898" w:rsidRPr="00E94629" w14:paraId="25390774" w14:textId="77777777" w:rsidTr="00E92858">
        <w:trPr>
          <w:trHeight w:val="312"/>
        </w:trPr>
        <w:tc>
          <w:tcPr>
            <w:tcW w:w="20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9A5BC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aging before biopsy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7EBF6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, n (%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422AF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12.4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35B5A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F748C59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7</w:t>
            </w:r>
          </w:p>
        </w:tc>
      </w:tr>
      <w:tr w:rsidR="00D95898" w:rsidRPr="00E94629" w14:paraId="2F5018B4" w14:textId="77777777" w:rsidTr="00E92858">
        <w:trPr>
          <w:trHeight w:val="312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FADCE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B884E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, n (%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91BAF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 (84.9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7F273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.3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DCF281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5898" w:rsidRPr="00E94629" w14:paraId="243BB1D3" w14:textId="77777777" w:rsidTr="00E92858">
        <w:trPr>
          <w:trHeight w:val="312"/>
        </w:trPr>
        <w:tc>
          <w:tcPr>
            <w:tcW w:w="20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08310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 of biopsy procedure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0D635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paroscopic, n (%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6571E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(28.9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8E5A7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AFF03A4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9</w:t>
            </w:r>
          </w:p>
        </w:tc>
      </w:tr>
      <w:tr w:rsidR="00D95898" w:rsidRPr="00E94629" w14:paraId="445BC6F2" w14:textId="77777777" w:rsidTr="00E92858">
        <w:trPr>
          <w:trHeight w:val="360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1C040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90D80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utaneous, n (%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7AE74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 (68.3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C98DF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.3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2158E3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5898" w:rsidRPr="00E94629" w14:paraId="5418E017" w14:textId="77777777" w:rsidTr="00E92858">
        <w:trPr>
          <w:trHeight w:val="312"/>
        </w:trPr>
        <w:tc>
          <w:tcPr>
            <w:tcW w:w="20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BFA86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 of guidance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69A87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vision, n (%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3218F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 (28.0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B2FCF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4E5EF45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2</w:t>
            </w:r>
          </w:p>
        </w:tc>
      </w:tr>
      <w:tr w:rsidR="00D95898" w:rsidRPr="00E94629" w14:paraId="4C3CFFF1" w14:textId="77777777" w:rsidTr="00E92858">
        <w:trPr>
          <w:trHeight w:val="312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9AAC5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92E4B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uted tomography, n (%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1CE35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(27.5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0B4BA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4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220594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5898" w:rsidRPr="00E94629" w14:paraId="03D7307A" w14:textId="77777777" w:rsidTr="00E92858">
        <w:trPr>
          <w:trHeight w:val="312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3A015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1362B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trasound, n (%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80914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 (41.7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12EF6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9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D38662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5898" w:rsidRPr="00E94629" w14:paraId="0C0E73EB" w14:textId="77777777" w:rsidTr="00E92858">
        <w:trPr>
          <w:trHeight w:val="312"/>
        </w:trPr>
        <w:tc>
          <w:tcPr>
            <w:tcW w:w="20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B67BF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 of anesthesia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809C4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, n (%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B75F3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 (28.4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8CBA3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AF8F653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3</w:t>
            </w:r>
          </w:p>
        </w:tc>
      </w:tr>
      <w:tr w:rsidR="00D95898" w:rsidRPr="00E94629" w14:paraId="4B6024B4" w14:textId="77777777" w:rsidTr="00E92858">
        <w:trPr>
          <w:trHeight w:val="312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1C6D4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57F4C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, n (%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136A3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 (68.8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9F59D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.3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505F2D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5898" w:rsidRPr="00E94629" w14:paraId="0D88038D" w14:textId="77777777" w:rsidTr="00E92858">
        <w:trPr>
          <w:trHeight w:val="312"/>
        </w:trPr>
        <w:tc>
          <w:tcPr>
            <w:tcW w:w="20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CE1AF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cted malignancy before biopsy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ADDAC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, n (%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70D4A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 (46.8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5A8C0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EA7918F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</w:tr>
      <w:tr w:rsidR="00D95898" w:rsidRPr="00E94629" w14:paraId="50E7EE66" w14:textId="77777777" w:rsidTr="00E92858">
        <w:trPr>
          <w:trHeight w:val="312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D0194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25DF0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, n (%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A8B7E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 (50.5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6294D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.3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FB6895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5898" w:rsidRPr="00E94629" w14:paraId="534227C1" w14:textId="77777777" w:rsidTr="00E92858">
        <w:trPr>
          <w:trHeight w:val="312"/>
        </w:trPr>
        <w:tc>
          <w:tcPr>
            <w:tcW w:w="20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1A9D3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CFDA2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, n (%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B24F7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 (95.4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5EDF9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4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2F745EB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D95898" w:rsidRPr="00E94629" w14:paraId="47AE9EBB" w14:textId="77777777" w:rsidTr="00E92858">
        <w:trPr>
          <w:trHeight w:val="312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BF9B8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7E32E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, n (%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345A9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.8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4383E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4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FE5FD0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95898" w:rsidRPr="00E94629" w14:paraId="325CB855" w14:textId="77777777" w:rsidTr="00E92858">
        <w:trPr>
          <w:trHeight w:val="312"/>
        </w:trPr>
        <w:tc>
          <w:tcPr>
            <w:tcW w:w="20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C428E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rrhage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1F42A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, n (%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0BA0A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 (95.0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DCFBF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.3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A27C27C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5</w:t>
            </w:r>
          </w:p>
        </w:tc>
      </w:tr>
      <w:tr w:rsidR="00D95898" w:rsidRPr="00E94629" w14:paraId="6986D253" w14:textId="77777777" w:rsidTr="00E92858">
        <w:trPr>
          <w:trHeight w:val="312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871F1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7F4F5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, n (%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D1CA5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.3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09DEA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D6E7C8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95898" w:rsidRPr="00E94629" w14:paraId="46C2B4CA" w14:textId="77777777" w:rsidTr="00E92858">
        <w:trPr>
          <w:trHeight w:val="312"/>
        </w:trPr>
        <w:tc>
          <w:tcPr>
            <w:tcW w:w="20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F9EDA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monary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E1631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, n (%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63F86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 (96.3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FDCD6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.8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AE7B976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D95898" w:rsidRPr="00E94629" w14:paraId="51A4B66E" w14:textId="77777777" w:rsidTr="00E92858">
        <w:trPr>
          <w:trHeight w:val="312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E89D1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9E7FF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, n (%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61002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9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0E5A2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9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764794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95898" w:rsidRPr="00E94629" w14:paraId="38164F4F" w14:textId="77777777" w:rsidTr="00E92858">
        <w:trPr>
          <w:trHeight w:val="312"/>
        </w:trPr>
        <w:tc>
          <w:tcPr>
            <w:tcW w:w="20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7869C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sturbances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3D0AF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, n (%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9A463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 (96.8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44981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.8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7C47DAE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D95898" w:rsidRPr="00E94629" w14:paraId="1761719E" w14:textId="77777777" w:rsidTr="00E92858">
        <w:trPr>
          <w:trHeight w:val="312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D4E09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77BED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, n (%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9DF9B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4131B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9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1DA577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95898" w:rsidRPr="00E94629" w14:paraId="3182EA3E" w14:textId="77777777" w:rsidTr="00E92858">
        <w:trPr>
          <w:trHeight w:val="312"/>
        </w:trPr>
        <w:tc>
          <w:tcPr>
            <w:tcW w:w="20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07465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 kidney injury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E10CB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, n (%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72E3C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 (97.2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5A29E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.8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ADC53AD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D95898" w:rsidRPr="00E94629" w14:paraId="0170B755" w14:textId="77777777" w:rsidTr="00E92858">
        <w:trPr>
          <w:trHeight w:val="312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11090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51517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, n (%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6F6B6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3786A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9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5F3B40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95898" w:rsidRPr="00E94629" w14:paraId="3262357E" w14:textId="77777777" w:rsidTr="00E92858">
        <w:trPr>
          <w:trHeight w:val="312"/>
        </w:trPr>
        <w:tc>
          <w:tcPr>
            <w:tcW w:w="20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5EA61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lications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D756A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, n (%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E3135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 (96.8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2A5F4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.3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CD56A77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D95898" w:rsidRPr="00E94629" w14:paraId="136ABC1F" w14:textId="77777777" w:rsidTr="00E92858">
        <w:trPr>
          <w:trHeight w:val="312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AE994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FC58E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, n (%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ABCEB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E3F2A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1A0626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95898" w:rsidRPr="00E94629" w14:paraId="7C9047B9" w14:textId="77777777" w:rsidTr="00E92858">
        <w:trPr>
          <w:trHeight w:val="312"/>
        </w:trPr>
        <w:tc>
          <w:tcPr>
            <w:tcW w:w="20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F9C5A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biopsy imaging performed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DC6D1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, n (%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11A84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 (93.1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3100C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4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18B6AE3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D95898" w:rsidRPr="00E94629" w14:paraId="2F5D4BF1" w14:textId="77777777" w:rsidTr="00E92858">
        <w:trPr>
          <w:trHeight w:val="300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C8C6D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41421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, n (%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50A5B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4.1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B3321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4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554C4F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95898" w:rsidRPr="00E94629" w14:paraId="7D2BA07C" w14:textId="77777777" w:rsidTr="00E92858">
        <w:trPr>
          <w:trHeight w:val="288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71CD7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Pre-procedure laboratory findings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A381A" w14:textId="77777777" w:rsidR="00D95898" w:rsidRPr="00E94629" w:rsidRDefault="00D95898" w:rsidP="00E928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462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708AD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49668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B1184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5898" w:rsidRPr="00E94629" w14:paraId="6D0B29DC" w14:textId="77777777" w:rsidTr="00E92858">
        <w:trPr>
          <w:trHeight w:val="36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8A358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blood cells (×10</w:t>
            </w: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µL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F28D4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E4042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 [4.8, 8.6]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3E58A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 [7.5, 13.1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9B680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</w:tr>
      <w:tr w:rsidR="00D95898" w:rsidRPr="00E94629" w14:paraId="3FB6753E" w14:textId="77777777" w:rsidTr="00E92858">
        <w:trPr>
          <w:trHeight w:val="36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1C333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 count (×10</w:t>
            </w: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µL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A531E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38CB2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.0 [138.0, 290.5]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990F5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.0 [236.8, 461.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AF06D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</w:tr>
      <w:tr w:rsidR="00D95898" w:rsidRPr="00E94629" w14:paraId="60C04CF1" w14:textId="77777777" w:rsidTr="00E92858">
        <w:trPr>
          <w:trHeight w:val="312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C97E0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globin (g/dL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B49BC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89794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 [10.9, 14.0]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BB9EB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 [7.9, 11.1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84C34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</w:tr>
      <w:tr w:rsidR="00D95898" w:rsidRPr="00E94629" w14:paraId="675B34FF" w14:textId="77777777" w:rsidTr="00E92858">
        <w:trPr>
          <w:trHeight w:val="312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4A2AD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tate aminotransferase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19A9E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57C17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 [23.8, 60.9]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625EB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7 [60.0, 101.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97E9D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D95898" w:rsidRPr="00E94629" w14:paraId="02442FC9" w14:textId="77777777" w:rsidTr="00E92858">
        <w:trPr>
          <w:trHeight w:val="312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D08A2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nine aminotransferase (U/L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0FB34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1D741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 [16.0, 62.1]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B9888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 [16.7, 71.5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74A90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6</w:t>
            </w:r>
          </w:p>
        </w:tc>
      </w:tr>
      <w:tr w:rsidR="00D95898" w:rsidRPr="00E94629" w14:paraId="0EF8498A" w14:textId="77777777" w:rsidTr="00E92858">
        <w:trPr>
          <w:trHeight w:val="312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9F1B6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aline phosphatase (U/L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A95BC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F03C3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0 [86.2, 210.0]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01C73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2.0 [321.0, 680.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014BD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8</w:t>
            </w:r>
          </w:p>
        </w:tc>
      </w:tr>
      <w:tr w:rsidR="00D95898" w:rsidRPr="00E94629" w14:paraId="6DD7B46D" w14:textId="77777777" w:rsidTr="00E92858">
        <w:trPr>
          <w:trHeight w:val="312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29F36B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ma-glutamyl transferase (U/L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C4A3A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884A9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0 [61.5, 163.5]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62F52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.5 [222.0, 393.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23429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</w:tr>
      <w:tr w:rsidR="00D95898" w:rsidRPr="00E94629" w14:paraId="49B50D26" w14:textId="77777777" w:rsidTr="00E92858">
        <w:trPr>
          <w:trHeight w:val="312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1A7E5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bilirubin (mg/dL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2BE0E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1EBF6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 [0.4, 2.6]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62424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[0.7, 4.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568DF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</w:tr>
      <w:tr w:rsidR="00D95898" w:rsidRPr="00E94629" w14:paraId="4A876A27" w14:textId="77777777" w:rsidTr="00E92858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6585A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hrombin time (sec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83D99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00CAC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 [13.0, 15.6]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2E027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 [12.1, 14.5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DFE73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8</w:t>
            </w:r>
          </w:p>
        </w:tc>
      </w:tr>
      <w:tr w:rsidR="00D95898" w:rsidRPr="00E94629" w14:paraId="344DD883" w14:textId="77777777" w:rsidTr="00E92858">
        <w:trPr>
          <w:trHeight w:val="312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034FB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national normalized ratio (INR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D60B8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43D05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[1.0, 1.2]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5E247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[0.9, 1.1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68235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1</w:t>
            </w:r>
          </w:p>
        </w:tc>
      </w:tr>
      <w:tr w:rsidR="00D95898" w:rsidRPr="00E94629" w14:paraId="4E1BB573" w14:textId="77777777" w:rsidTr="00E92858">
        <w:trPr>
          <w:trHeight w:val="288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7E857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t-procedure laboratory findings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927C5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7AC6B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E8ED1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9AAD6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5898" w:rsidRPr="00E94629" w14:paraId="2F7BDC04" w14:textId="77777777" w:rsidTr="00E92858">
        <w:trPr>
          <w:trHeight w:val="36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CD139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blood cells (×10</w:t>
            </w: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µL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34662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FECCD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 [5.6, 10.8]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C4E17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 [11.5, 15.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C8520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D95898" w:rsidRPr="00E94629" w14:paraId="224719A1" w14:textId="77777777" w:rsidTr="00E92858">
        <w:trPr>
          <w:trHeight w:val="36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4528F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 count (×10</w:t>
            </w: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µL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FFEE8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2E4A5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.6 [136.5, 292.0]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A6A08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.5 [245.1, 351.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27173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</w:tr>
      <w:tr w:rsidR="00D95898" w:rsidRPr="00E94629" w14:paraId="03449704" w14:textId="77777777" w:rsidTr="00E92858">
        <w:trPr>
          <w:trHeight w:val="312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EE898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globin (g/dL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DBE0C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0C05A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 [9.9, 13.5]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02F6A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 [8.3, 11.2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7AC95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</w:tr>
      <w:tr w:rsidR="00D95898" w:rsidRPr="00E94629" w14:paraId="09C7C73B" w14:textId="77777777" w:rsidTr="00E92858">
        <w:trPr>
          <w:trHeight w:val="312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2217B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nine aminotransferase (U/L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B7242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B213A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 [16.0, 59.5]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659FA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5 [74.2, 104.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6B698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3</w:t>
            </w:r>
          </w:p>
        </w:tc>
      </w:tr>
      <w:tr w:rsidR="00D95898" w:rsidRPr="00E94629" w14:paraId="0A31B18D" w14:textId="77777777" w:rsidTr="00E92858">
        <w:trPr>
          <w:trHeight w:val="312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2C606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aline phosphatase (U/L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3B8BC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2D4FF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.0 [86.3, 237.0]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2062B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2.0 [427.0, 552.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356B2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D95898" w:rsidRPr="00E94629" w14:paraId="59DB21C4" w14:textId="77777777" w:rsidTr="00E92858">
        <w:trPr>
          <w:trHeight w:val="312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51B42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ma-glutamyl transferase (U/L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36CD2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296D2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3 [40.6, 144.0]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0CAA8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.0 [410.5, 513.5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B7D1A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9</w:t>
            </w:r>
          </w:p>
        </w:tc>
      </w:tr>
      <w:tr w:rsidR="00D95898" w:rsidRPr="00E94629" w14:paraId="48D4FA03" w14:textId="77777777" w:rsidTr="00E92858">
        <w:trPr>
          <w:trHeight w:val="312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B3571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bilirubin (mg/dL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E16B4" w14:textId="77777777" w:rsidR="00D95898" w:rsidRPr="00E94629" w:rsidRDefault="00D95898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9CB62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 [0.4, 2.2]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C6031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 [1.7, 7.2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31FBA" w14:textId="77777777" w:rsidR="00D95898" w:rsidRPr="00E94629" w:rsidRDefault="00D95898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</w:tr>
    </w:tbl>
    <w:p w14:paraId="2D881DF5" w14:textId="77777777" w:rsidR="00D95898" w:rsidRPr="00DC01A1" w:rsidRDefault="00D95898" w:rsidP="00D95898">
      <w:pPr>
        <w:spacing w:line="240" w:lineRule="auto"/>
        <w:jc w:val="both"/>
        <w:rPr>
          <w:rFonts w:cstheme="majorBidi"/>
        </w:rPr>
      </w:pPr>
      <w:r>
        <w:rPr>
          <w:rFonts w:cstheme="majorBidi"/>
        </w:rPr>
        <w:t xml:space="preserve">Q1: lower quartile, Q3: upper quartile, p: p-value, statistically significant p-values are in boldface </w:t>
      </w:r>
      <w:r w:rsidRPr="00124F05">
        <w:rPr>
          <w:rFonts w:cstheme="majorBidi"/>
        </w:rPr>
        <w:t xml:space="preserve"> </w:t>
      </w:r>
    </w:p>
    <w:p w14:paraId="0A0DA05E" w14:textId="77777777" w:rsidR="00AE1BAE" w:rsidRDefault="00AE1BAE"/>
    <w:sectPr w:rsidR="00AE1BA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088FE8" w14:textId="77777777" w:rsidR="008C1C33" w:rsidRDefault="008C1C33" w:rsidP="00DB1836">
      <w:pPr>
        <w:spacing w:after="0" w:line="240" w:lineRule="auto"/>
      </w:pPr>
      <w:r>
        <w:separator/>
      </w:r>
    </w:p>
  </w:endnote>
  <w:endnote w:type="continuationSeparator" w:id="0">
    <w:p w14:paraId="33F25CE5" w14:textId="77777777" w:rsidR="008C1C33" w:rsidRDefault="008C1C33" w:rsidP="00DB18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025751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4A5717" w14:textId="33C2CCD4" w:rsidR="00DB1836" w:rsidRDefault="00DB183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A2E068" w14:textId="77777777" w:rsidR="00DB1836" w:rsidRDefault="00DB18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BD32E1" w14:textId="77777777" w:rsidR="008C1C33" w:rsidRDefault="008C1C33" w:rsidP="00DB1836">
      <w:pPr>
        <w:spacing w:after="0" w:line="240" w:lineRule="auto"/>
      </w:pPr>
      <w:r>
        <w:separator/>
      </w:r>
    </w:p>
  </w:footnote>
  <w:footnote w:type="continuationSeparator" w:id="0">
    <w:p w14:paraId="6D69CF3A" w14:textId="77777777" w:rsidR="008C1C33" w:rsidRDefault="008C1C33" w:rsidP="00DB18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tDQwMDA0NbMwMLM0sLRU0lEKTi0uzszPAykwrAUAjyJmFiwAAAA="/>
  </w:docVars>
  <w:rsids>
    <w:rsidRoot w:val="00CD4001"/>
    <w:rsid w:val="000D06A5"/>
    <w:rsid w:val="000E517B"/>
    <w:rsid w:val="00230548"/>
    <w:rsid w:val="00477601"/>
    <w:rsid w:val="00607851"/>
    <w:rsid w:val="006275D2"/>
    <w:rsid w:val="00791C16"/>
    <w:rsid w:val="008A5938"/>
    <w:rsid w:val="008C1C33"/>
    <w:rsid w:val="00974407"/>
    <w:rsid w:val="009F0993"/>
    <w:rsid w:val="00AE1BAE"/>
    <w:rsid w:val="00BA7B88"/>
    <w:rsid w:val="00C0461C"/>
    <w:rsid w:val="00C44901"/>
    <w:rsid w:val="00CD4001"/>
    <w:rsid w:val="00D20D74"/>
    <w:rsid w:val="00D95898"/>
    <w:rsid w:val="00DB1836"/>
    <w:rsid w:val="00F91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6CD744-FF2A-4AC7-BF5B-F6882ADE5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5898"/>
    <w:pPr>
      <w:spacing w:line="259" w:lineRule="auto"/>
    </w:pPr>
    <w:rPr>
      <w:rFonts w:asciiTheme="majorBidi" w:hAnsiTheme="majorBid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1246"/>
    <w:pPr>
      <w:keepNext/>
      <w:keepLines/>
      <w:spacing w:before="480" w:after="0" w:line="240" w:lineRule="auto"/>
      <w:jc w:val="both"/>
      <w:outlineLvl w:val="0"/>
    </w:pPr>
    <w:rPr>
      <w:rFonts w:eastAsiaTheme="majorEastAsia" w:cstheme="majorBidi"/>
      <w:b/>
      <w:bCs/>
      <w:kern w:val="2"/>
      <w:sz w:val="24"/>
      <w:szCs w:val="2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400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400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400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400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400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400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4001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4001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1246"/>
    <w:rPr>
      <w:rFonts w:asciiTheme="majorBidi" w:eastAsiaTheme="majorEastAsia" w:hAnsiTheme="majorBidi" w:cstheme="majorBidi"/>
      <w:b/>
      <w:b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400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400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400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400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40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40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40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40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40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40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4001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40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4001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40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4001"/>
    <w:pPr>
      <w:spacing w:line="278" w:lineRule="auto"/>
      <w:ind w:left="720"/>
      <w:contextualSpacing/>
    </w:pPr>
    <w:rPr>
      <w:rFonts w:asciiTheme="minorHAnsi" w:hAnsi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400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400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400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4001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B18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1836"/>
    <w:rPr>
      <w:rFonts w:asciiTheme="majorBidi" w:hAnsiTheme="majorBid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B18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1836"/>
    <w:rPr>
      <w:rFonts w:asciiTheme="majorBidi" w:hAnsiTheme="majorBid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7</Words>
  <Characters>2891</Characters>
  <Application>Microsoft Office Word</Application>
  <DocSecurity>0</DocSecurity>
  <Lines>24</Lines>
  <Paragraphs>6</Paragraphs>
  <ScaleCrop>false</ScaleCrop>
  <Company/>
  <LinksUpToDate>false</LinksUpToDate>
  <CharactersWithSpaces>3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3</cp:revision>
  <dcterms:created xsi:type="dcterms:W3CDTF">2026-03-26T12:02:00Z</dcterms:created>
  <dcterms:modified xsi:type="dcterms:W3CDTF">2026-03-26T12:02:00Z</dcterms:modified>
</cp:coreProperties>
</file>